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BECA8" w14:textId="77777777" w:rsidR="006C1048" w:rsidRPr="007C0404" w:rsidRDefault="006C1048" w:rsidP="006C1048">
      <w:pPr>
        <w:rPr>
          <w:sz w:val="22"/>
          <w:szCs w:val="22"/>
        </w:rPr>
      </w:pPr>
      <w:r w:rsidRPr="007C0404">
        <w:rPr>
          <w:b/>
          <w:bCs/>
          <w:sz w:val="22"/>
          <w:szCs w:val="22"/>
        </w:rPr>
        <w:t xml:space="preserve">Table S5. </w:t>
      </w:r>
      <w:r w:rsidRPr="007C0404">
        <w:rPr>
          <w:sz w:val="22"/>
          <w:szCs w:val="22"/>
        </w:rPr>
        <w:t>The effect of maternal diet on the bacterial abundance (%) in offspring faeces at weaning (d 26; least square means ± SEM)</w:t>
      </w:r>
    </w:p>
    <w:p w14:paraId="2AA2C6EB" w14:textId="77777777" w:rsidR="006C1048" w:rsidRPr="007C0404" w:rsidRDefault="006C1048" w:rsidP="006C1048">
      <w:pPr>
        <w:rPr>
          <w:sz w:val="22"/>
          <w:szCs w:val="22"/>
        </w:rPr>
      </w:pPr>
    </w:p>
    <w:tbl>
      <w:tblPr>
        <w:tblW w:w="957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865"/>
        <w:gridCol w:w="1677"/>
        <w:gridCol w:w="1677"/>
        <w:gridCol w:w="1677"/>
        <w:gridCol w:w="1677"/>
      </w:tblGrid>
      <w:tr w:rsidR="006C1048" w:rsidRPr="007C0404" w14:paraId="7C48C85C" w14:textId="77777777" w:rsidTr="00F331B1">
        <w:trPr>
          <w:trHeight w:val="320"/>
        </w:trPr>
        <w:tc>
          <w:tcPr>
            <w:tcW w:w="28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1B5EFB3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aternal diet</w:t>
            </w:r>
            <w:r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B9870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ried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77F2CE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served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4EA8DB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EM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4A3E6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-value</w:t>
            </w:r>
          </w:p>
        </w:tc>
      </w:tr>
      <w:tr w:rsidR="006C1048" w:rsidRPr="007C0404" w14:paraId="0129D77C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F3B748D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hyl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F2F3C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17E053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A9BABA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11441B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6C1048" w:rsidRPr="007C0404" w14:paraId="12FB5FD8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D3C66E5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irmicut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144430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3.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2CC615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6.8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5BF6C3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4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A6A45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41</w:t>
            </w:r>
          </w:p>
        </w:tc>
      </w:tr>
      <w:tr w:rsidR="006C1048" w:rsidRPr="007C0404" w14:paraId="4B1FE1CD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098AAD3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acteroidet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DE33D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1.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676F0F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2.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06AF8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0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788EE0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6</w:t>
            </w:r>
          </w:p>
        </w:tc>
      </w:tr>
      <w:tr w:rsidR="006C1048" w:rsidRPr="007C0404" w14:paraId="5359B120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12640DA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ctinobacter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392BAB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F110DC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8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4AD10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9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41E0C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41</w:t>
            </w:r>
          </w:p>
        </w:tc>
      </w:tr>
      <w:tr w:rsidR="006C1048" w:rsidRPr="007C0404" w14:paraId="3F8A8B8D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2ECE940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teobacter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5BD00C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ED4E6C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8A566F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6CA88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1</w:t>
            </w:r>
          </w:p>
        </w:tc>
      </w:tr>
      <w:tr w:rsidR="006C1048" w:rsidRPr="007C0404" w14:paraId="4FEA1E73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1187CC2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amil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7704D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801178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EF653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70AAF0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6C1048" w:rsidRPr="007C0404" w14:paraId="7FBB1715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39EF95E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ikenell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4D171F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3.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0D593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5.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242F9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6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8430F9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2</w:t>
            </w:r>
          </w:p>
        </w:tc>
      </w:tr>
      <w:tr w:rsidR="006C1048" w:rsidRPr="007C0404" w14:paraId="4EF0BAE8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771760B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uminococc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6CA4FB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5.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A6244B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5.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F3747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3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4C75AB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86</w:t>
            </w:r>
          </w:p>
        </w:tc>
      </w:tr>
      <w:tr w:rsidR="006C1048" w:rsidRPr="007C0404" w14:paraId="4F203961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43F439B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votell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A11455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6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39CC3C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8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00FD8E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01CCF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9</w:t>
            </w:r>
          </w:p>
        </w:tc>
      </w:tr>
      <w:tr w:rsidR="006C1048" w:rsidRPr="007C0404" w14:paraId="69092536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246136F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tobacill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56450F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.9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482935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0.9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05BE77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0CCBA0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29</w:t>
            </w:r>
          </w:p>
        </w:tc>
      </w:tr>
      <w:tr w:rsidR="006C1048" w:rsidRPr="007C0404" w14:paraId="16803E5F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1EE568D4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hnospir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1F3492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.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D4B647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.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059311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8BE459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04</w:t>
            </w:r>
          </w:p>
        </w:tc>
      </w:tr>
      <w:tr w:rsidR="006C1048" w:rsidRPr="007C0404" w14:paraId="0FB4AD3B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0E582CD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uribacul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FD7C67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.4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E5B4D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8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E56C43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1B2495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30</w:t>
            </w:r>
          </w:p>
        </w:tc>
      </w:tr>
      <w:tr w:rsidR="006C1048" w:rsidRPr="007C0404" w14:paraId="40F0E92C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166785E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ospir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24700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.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7E9EFF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.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4A7BE8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5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2444AA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50</w:t>
            </w:r>
          </w:p>
        </w:tc>
      </w:tr>
      <w:tr w:rsidR="006C1048" w:rsidRPr="007C0404" w14:paraId="26DC75B3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52E043D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hristensenell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1658E6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014AAA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8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3E3D37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333DF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39</w:t>
            </w:r>
          </w:p>
        </w:tc>
      </w:tr>
      <w:tr w:rsidR="006C1048" w:rsidRPr="007C0404" w14:paraId="59932350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29C0ACC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ubacteri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7572BD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639E15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8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586F20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005A4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11</w:t>
            </w:r>
          </w:p>
        </w:tc>
      </w:tr>
      <w:tr w:rsidR="006C1048" w:rsidRPr="007C0404" w14:paraId="77E565F4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CBE9AA3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pionibacteri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73F529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8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50D3A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ED4BB9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9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22D1E0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47</w:t>
            </w:r>
          </w:p>
        </w:tc>
      </w:tr>
      <w:tr w:rsidR="006C1048" w:rsidRPr="007C0404" w14:paraId="2910620B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6852E10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rysipelotrich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E44EF5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9F643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ED3F92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50B2ED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68</w:t>
            </w:r>
          </w:p>
        </w:tc>
      </w:tr>
      <w:tr w:rsidR="006C1048" w:rsidRPr="007C0404" w14:paraId="2EB4AD05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48E1077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lostridi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91AA89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EC21FA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844A34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C39C12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49</w:t>
            </w:r>
          </w:p>
        </w:tc>
      </w:tr>
      <w:tr w:rsidR="006C1048" w:rsidRPr="007C0404" w14:paraId="08C9E91A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45E7234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nterobacteri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650297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C541F7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246D7A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CC75A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61</w:t>
            </w:r>
          </w:p>
        </w:tc>
      </w:tr>
      <w:tr w:rsidR="006C1048" w:rsidRPr="007C0404" w14:paraId="1817F5BB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50039BA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Hungateiclostridi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4B35FA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0693D4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06145D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EC1B3B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55</w:t>
            </w:r>
          </w:p>
        </w:tc>
      </w:tr>
      <w:tr w:rsidR="006C1048" w:rsidRPr="007C0404" w14:paraId="2D242A96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A3ACBA4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acteroid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CA3421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E2A912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5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0FF65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5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96B1C2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33</w:t>
            </w:r>
          </w:p>
        </w:tc>
      </w:tr>
      <w:tr w:rsidR="006C1048" w:rsidRPr="007C0404" w14:paraId="0499542C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F82803A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cidaminococc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C7E12B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BA050D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04B277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5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E350F5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53</w:t>
            </w:r>
          </w:p>
        </w:tc>
      </w:tr>
      <w:tr w:rsidR="006C1048" w:rsidRPr="007C0404" w14:paraId="01F4C50B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93EC2E0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esulfovibrionacea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7C6C94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02410E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2A8D6D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46D20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2</w:t>
            </w:r>
          </w:p>
        </w:tc>
      </w:tr>
      <w:tr w:rsidR="006C1048" w:rsidRPr="007C0404" w14:paraId="543AC282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637F0B1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Genu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B198AE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F266C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75ED11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883A8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6C1048" w:rsidRPr="007C0404" w14:paraId="07DD7521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D44D129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listip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190D3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6.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01D432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1.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DA6549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2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108C0E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FF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24</w:t>
            </w:r>
          </w:p>
        </w:tc>
      </w:tr>
      <w:tr w:rsidR="006C1048" w:rsidRPr="007C0404" w14:paraId="00E7D8B2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5E3153B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tobacillu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B252A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7.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B19787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0.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B2EE54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11F17F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FF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29</w:t>
            </w:r>
          </w:p>
        </w:tc>
      </w:tr>
      <w:tr w:rsidR="006C1048" w:rsidRPr="007C0404" w14:paraId="450F0779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970D657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votell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8DBB1D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F42F33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679DBA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BEC589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6</w:t>
            </w:r>
          </w:p>
        </w:tc>
      </w:tr>
      <w:tr w:rsidR="006C1048" w:rsidRPr="007C0404" w14:paraId="6501BE99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C9E8166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uminococcu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7D71B1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.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23736E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.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42AEF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83FDCA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34</w:t>
            </w:r>
          </w:p>
        </w:tc>
      </w:tr>
      <w:tr w:rsidR="006C1048" w:rsidRPr="007C0404" w14:paraId="717FD3FD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EF9E70D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ibact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4218DA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.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645094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.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181C40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A4B301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56</w:t>
            </w:r>
          </w:p>
        </w:tc>
      </w:tr>
      <w:tr w:rsidR="006C1048" w:rsidRPr="007C0404" w14:paraId="0AB6C1D7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FF48C9E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ubacteri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C35F0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921F41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69D56E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1B487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9</w:t>
            </w:r>
          </w:p>
        </w:tc>
      </w:tr>
      <w:tr w:rsidR="006C1048" w:rsidRPr="007C0404" w14:paraId="42F66D83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036FDB8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aramuribacul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8B0408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9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CA950B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8A611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9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BC46D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46</w:t>
            </w:r>
          </w:p>
        </w:tc>
      </w:tr>
      <w:tr w:rsidR="006C1048" w:rsidRPr="007C0404" w14:paraId="47147D51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2D41867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hristensenell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DB8EAC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9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A13B97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6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1BE438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4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304D5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54</w:t>
            </w:r>
          </w:p>
        </w:tc>
      </w:tr>
      <w:tr w:rsidR="006C1048" w:rsidRPr="007C0404" w14:paraId="5E21BAFF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8185D6C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naerocell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9C4DFA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0C43D2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36B630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8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9C1E2A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15</w:t>
            </w:r>
          </w:p>
        </w:tc>
      </w:tr>
      <w:tr w:rsidR="006C1048" w:rsidRPr="007C0404" w14:paraId="095B6BBF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F0FB2A9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hocaeicol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845D80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A7E890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9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5C63C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9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A6CC20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97</w:t>
            </w:r>
          </w:p>
        </w:tc>
      </w:tr>
      <w:tr w:rsidR="006C1048" w:rsidRPr="007C0404" w14:paraId="0B6B5984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13412787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pionibacteri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5960EC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8C2C77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36BA0E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09D63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19</w:t>
            </w:r>
          </w:p>
        </w:tc>
      </w:tr>
      <w:tr w:rsidR="006C1048" w:rsidRPr="007C0404" w14:paraId="35B66083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055E184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Gemmig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9B9402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9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DEB85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551ABF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4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93F8AA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64</w:t>
            </w:r>
          </w:p>
        </w:tc>
      </w:tr>
      <w:tr w:rsidR="006C1048" w:rsidRPr="007C0404" w14:paraId="0D071902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0A15E81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ore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9B3375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B5E81C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A4CD0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45BB3A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22</w:t>
            </w:r>
          </w:p>
        </w:tc>
      </w:tr>
      <w:tr w:rsidR="006C1048" w:rsidRPr="007C0404" w14:paraId="30D79A42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4571C52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laut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E6514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6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C8E25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79F08E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B24763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5</w:t>
            </w:r>
          </w:p>
        </w:tc>
      </w:tr>
      <w:tr w:rsidR="006C1048" w:rsidRPr="007C0404" w14:paraId="71B16D01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A45A8FF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seudoflavonifrac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D71225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84040E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407703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960B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63</w:t>
            </w:r>
          </w:p>
        </w:tc>
      </w:tr>
      <w:tr w:rsidR="006C1048" w:rsidRPr="007C0404" w14:paraId="2E3321F7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EAFB5AD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lostridi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5D9807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4234907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8B5508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EE04E9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8</w:t>
            </w:r>
          </w:p>
        </w:tc>
      </w:tr>
      <w:tr w:rsidR="006C1048" w:rsidRPr="007C0404" w14:paraId="27BC7CD8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7AAABBFF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lastRenderedPageBreak/>
              <w:t>Intestinimona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FB197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0D301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2FBBDB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EAA564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48</w:t>
            </w:r>
          </w:p>
        </w:tc>
      </w:tr>
      <w:tr w:rsidR="006C1048" w:rsidRPr="007C0404" w14:paraId="12F210A3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50E33E7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uribacul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E9D8B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2AEBD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3A6ACB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6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C3D9E6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07</w:t>
            </w:r>
          </w:p>
        </w:tc>
      </w:tr>
      <w:tr w:rsidR="006C1048" w:rsidRPr="007C0404" w14:paraId="0A0F3701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6B74FA6E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Holdeman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1B8372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28FAA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23F16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BF17B2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05</w:t>
            </w:r>
          </w:p>
        </w:tc>
      </w:tr>
      <w:tr w:rsidR="006C1048" w:rsidRPr="007C0404" w14:paraId="7395DA91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4BDEA0C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osebur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C8892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C4373B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2BC052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8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21FA8A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83</w:t>
            </w:r>
          </w:p>
        </w:tc>
      </w:tr>
      <w:tr w:rsidR="006C1048" w:rsidRPr="007C0404" w14:paraId="38D6C036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6EEECF4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acteroid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705254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74106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6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EA6F43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F310C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091</w:t>
            </w:r>
          </w:p>
        </w:tc>
      </w:tr>
      <w:tr w:rsidR="006C1048" w:rsidRPr="007C0404" w14:paraId="14194431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198BA60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hascolarctobacteri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B32B7C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C17BB9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0B4630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5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475F2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94</w:t>
            </w:r>
          </w:p>
        </w:tc>
      </w:tr>
      <w:tr w:rsidR="006C1048" w:rsidRPr="007C0404" w14:paraId="195FBEEE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2859BF21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uncaniell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60618B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EF52D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249CF9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4AD59E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37</w:t>
            </w:r>
          </w:p>
        </w:tc>
      </w:tr>
      <w:tr w:rsidR="006C1048" w:rsidRPr="007C0404" w14:paraId="0B369A66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092C5E2C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Holdemanell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62569D2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4595AB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FA8FA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166AE3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31</w:t>
            </w:r>
          </w:p>
        </w:tc>
      </w:tr>
      <w:tr w:rsidR="006C1048" w:rsidRPr="007C0404" w14:paraId="4EB2A297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8CDFEDD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porobact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1B74CE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00D69D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DA1707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642A2B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92</w:t>
            </w:r>
          </w:p>
        </w:tc>
      </w:tr>
      <w:tr w:rsidR="006C1048" w:rsidRPr="007C0404" w14:paraId="095C6454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6145512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ospir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51061B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080881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DF1841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56546D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74</w:t>
            </w:r>
          </w:p>
        </w:tc>
      </w:tr>
      <w:tr w:rsidR="006C1048" w:rsidRPr="007C0404" w14:paraId="2D80FDAA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3881AE67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hnoclostridi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20C6E9F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1FCB55D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C65DF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30FBAE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69</w:t>
            </w:r>
          </w:p>
        </w:tc>
      </w:tr>
      <w:tr w:rsidR="006C1048" w:rsidRPr="007C0404" w14:paraId="2F37F38B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89037E0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esulfovibri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FBC736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BA406E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EA935D1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9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82565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05</w:t>
            </w:r>
          </w:p>
        </w:tc>
      </w:tr>
      <w:tr w:rsidR="006C1048" w:rsidRPr="007C0404" w14:paraId="334AE062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1086F989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naerobacteriu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1FAEAC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B7CD54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F0EC1A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427509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99</w:t>
            </w:r>
          </w:p>
        </w:tc>
      </w:tr>
      <w:tr w:rsidR="006C1048" w:rsidRPr="007C0404" w14:paraId="222014A0" w14:textId="77777777" w:rsidTr="00F331B1">
        <w:trPr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5A8EE64B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eptococcu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725AB28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23E430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AF5EA4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72A057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14</w:t>
            </w:r>
          </w:p>
        </w:tc>
      </w:tr>
      <w:tr w:rsidR="006C1048" w:rsidRPr="007C0404" w14:paraId="20920F6C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14:paraId="43C3FDBD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arabacteroid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0EA1DAA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080F31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FA047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5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B89CD33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72</w:t>
            </w:r>
          </w:p>
        </w:tc>
      </w:tr>
      <w:tr w:rsidR="006C1048" w:rsidRPr="007C0404" w14:paraId="33EB8202" w14:textId="77777777" w:rsidTr="00F331B1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66594F" w14:textId="77777777" w:rsidR="006C1048" w:rsidRPr="007C0404" w:rsidRDefault="006C1048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atenibacteriu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7CF295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731186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421E4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4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44E3FE" w14:textId="77777777" w:rsidR="006C1048" w:rsidRPr="007C0404" w:rsidRDefault="006C1048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93</w:t>
            </w:r>
          </w:p>
        </w:tc>
      </w:tr>
    </w:tbl>
    <w:p w14:paraId="6CE74E6E" w14:textId="77777777" w:rsidR="006C1048" w:rsidRPr="007C0404" w:rsidRDefault="006C1048" w:rsidP="006C1048">
      <w:pPr>
        <w:rPr>
          <w:sz w:val="22"/>
          <w:szCs w:val="22"/>
        </w:rPr>
      </w:pPr>
    </w:p>
    <w:p w14:paraId="00B8CBA6" w14:textId="77777777" w:rsidR="006C1048" w:rsidRPr="007D4302" w:rsidRDefault="006C1048" w:rsidP="006C1048">
      <w:r w:rsidRPr="007D4302">
        <w:rPr>
          <w:vertAlign w:val="superscript"/>
        </w:rPr>
        <w:t xml:space="preserve">a </w:t>
      </w:r>
      <w:r w:rsidRPr="007D4302">
        <w:t>Grain was either mechanically dried to a moisture content of 140 g/kg or preserved with an organic acid mould inhibitor at an inclusion rate of 4 g/kg and remained at 180 g/kg moisture content.</w:t>
      </w:r>
    </w:p>
    <w:p w14:paraId="4C69522E" w14:textId="77777777" w:rsidR="006C1048" w:rsidRPr="007C0404" w:rsidRDefault="006C1048" w:rsidP="006C1048">
      <w:pPr>
        <w:rPr>
          <w:sz w:val="22"/>
          <w:szCs w:val="22"/>
        </w:rPr>
      </w:pPr>
    </w:p>
    <w:p w14:paraId="105F547D" w14:textId="77777777" w:rsidR="00417276" w:rsidRDefault="00417276"/>
    <w:sectPr w:rsidR="00417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48"/>
    <w:rsid w:val="000014D4"/>
    <w:rsid w:val="00020149"/>
    <w:rsid w:val="00033B27"/>
    <w:rsid w:val="00051B80"/>
    <w:rsid w:val="00053137"/>
    <w:rsid w:val="000631FF"/>
    <w:rsid w:val="000720B5"/>
    <w:rsid w:val="00094651"/>
    <w:rsid w:val="000A1052"/>
    <w:rsid w:val="000A230B"/>
    <w:rsid w:val="000B0EB4"/>
    <w:rsid w:val="000D4284"/>
    <w:rsid w:val="000D4694"/>
    <w:rsid w:val="000D4C82"/>
    <w:rsid w:val="000F1585"/>
    <w:rsid w:val="00102FA1"/>
    <w:rsid w:val="001126BF"/>
    <w:rsid w:val="00122626"/>
    <w:rsid w:val="00125B23"/>
    <w:rsid w:val="00143CE1"/>
    <w:rsid w:val="00144937"/>
    <w:rsid w:val="0014671C"/>
    <w:rsid w:val="00153D06"/>
    <w:rsid w:val="001542D8"/>
    <w:rsid w:val="001678BC"/>
    <w:rsid w:val="00174B1E"/>
    <w:rsid w:val="00175171"/>
    <w:rsid w:val="001769CD"/>
    <w:rsid w:val="00177439"/>
    <w:rsid w:val="001D1DC2"/>
    <w:rsid w:val="0020218C"/>
    <w:rsid w:val="00205F8F"/>
    <w:rsid w:val="002344F5"/>
    <w:rsid w:val="00235752"/>
    <w:rsid w:val="00242AFE"/>
    <w:rsid w:val="00254A57"/>
    <w:rsid w:val="00290EA9"/>
    <w:rsid w:val="002C3F62"/>
    <w:rsid w:val="00301DE1"/>
    <w:rsid w:val="003060AC"/>
    <w:rsid w:val="003200E1"/>
    <w:rsid w:val="0032038E"/>
    <w:rsid w:val="00326DAF"/>
    <w:rsid w:val="003309EA"/>
    <w:rsid w:val="00330B8A"/>
    <w:rsid w:val="0034044A"/>
    <w:rsid w:val="00362413"/>
    <w:rsid w:val="00364DAC"/>
    <w:rsid w:val="00365E32"/>
    <w:rsid w:val="0036740F"/>
    <w:rsid w:val="003A6A72"/>
    <w:rsid w:val="003B5F5F"/>
    <w:rsid w:val="003D2C69"/>
    <w:rsid w:val="003D7F7E"/>
    <w:rsid w:val="003E281C"/>
    <w:rsid w:val="00403663"/>
    <w:rsid w:val="0040586C"/>
    <w:rsid w:val="00417276"/>
    <w:rsid w:val="00441905"/>
    <w:rsid w:val="004471AE"/>
    <w:rsid w:val="00453C8F"/>
    <w:rsid w:val="00472AF7"/>
    <w:rsid w:val="00496A34"/>
    <w:rsid w:val="004B491F"/>
    <w:rsid w:val="004C37C6"/>
    <w:rsid w:val="004D0134"/>
    <w:rsid w:val="004D0AD0"/>
    <w:rsid w:val="004E2EBD"/>
    <w:rsid w:val="004F1A63"/>
    <w:rsid w:val="00504677"/>
    <w:rsid w:val="00506222"/>
    <w:rsid w:val="0053111D"/>
    <w:rsid w:val="005405A1"/>
    <w:rsid w:val="00597818"/>
    <w:rsid w:val="005A056F"/>
    <w:rsid w:val="005A2EE3"/>
    <w:rsid w:val="005A59E9"/>
    <w:rsid w:val="005B6A1C"/>
    <w:rsid w:val="005C0CE0"/>
    <w:rsid w:val="005C7575"/>
    <w:rsid w:val="00654FE2"/>
    <w:rsid w:val="00674B47"/>
    <w:rsid w:val="00685A02"/>
    <w:rsid w:val="00694F9B"/>
    <w:rsid w:val="006A0910"/>
    <w:rsid w:val="006C1048"/>
    <w:rsid w:val="006C68B9"/>
    <w:rsid w:val="006E0284"/>
    <w:rsid w:val="006F051E"/>
    <w:rsid w:val="0071271C"/>
    <w:rsid w:val="007301CE"/>
    <w:rsid w:val="00750ADC"/>
    <w:rsid w:val="00783D71"/>
    <w:rsid w:val="007C4120"/>
    <w:rsid w:val="007C6977"/>
    <w:rsid w:val="007D6F9D"/>
    <w:rsid w:val="007E0881"/>
    <w:rsid w:val="007F43A4"/>
    <w:rsid w:val="007F5CB8"/>
    <w:rsid w:val="00816F52"/>
    <w:rsid w:val="008307AF"/>
    <w:rsid w:val="00833A9D"/>
    <w:rsid w:val="00847397"/>
    <w:rsid w:val="00861DC6"/>
    <w:rsid w:val="008821CC"/>
    <w:rsid w:val="00892840"/>
    <w:rsid w:val="008C3E94"/>
    <w:rsid w:val="008D0095"/>
    <w:rsid w:val="009001B3"/>
    <w:rsid w:val="00905A36"/>
    <w:rsid w:val="00906FAA"/>
    <w:rsid w:val="00910E91"/>
    <w:rsid w:val="00914583"/>
    <w:rsid w:val="009218AA"/>
    <w:rsid w:val="00937312"/>
    <w:rsid w:val="009567E4"/>
    <w:rsid w:val="009652B7"/>
    <w:rsid w:val="009A1DA1"/>
    <w:rsid w:val="009A3274"/>
    <w:rsid w:val="00A06596"/>
    <w:rsid w:val="00A07004"/>
    <w:rsid w:val="00A222CE"/>
    <w:rsid w:val="00A32755"/>
    <w:rsid w:val="00A41AA3"/>
    <w:rsid w:val="00A420F6"/>
    <w:rsid w:val="00A44201"/>
    <w:rsid w:val="00A524B7"/>
    <w:rsid w:val="00A5351D"/>
    <w:rsid w:val="00A53BDE"/>
    <w:rsid w:val="00A55638"/>
    <w:rsid w:val="00A70045"/>
    <w:rsid w:val="00A85B77"/>
    <w:rsid w:val="00A91540"/>
    <w:rsid w:val="00AA0B8E"/>
    <w:rsid w:val="00AA6D96"/>
    <w:rsid w:val="00AA6E5C"/>
    <w:rsid w:val="00AA7208"/>
    <w:rsid w:val="00AB21AF"/>
    <w:rsid w:val="00AB3AF8"/>
    <w:rsid w:val="00AB5D52"/>
    <w:rsid w:val="00AC4AAF"/>
    <w:rsid w:val="00AF1339"/>
    <w:rsid w:val="00AF2977"/>
    <w:rsid w:val="00B04840"/>
    <w:rsid w:val="00B345E3"/>
    <w:rsid w:val="00B35A41"/>
    <w:rsid w:val="00B72518"/>
    <w:rsid w:val="00B93916"/>
    <w:rsid w:val="00B9670F"/>
    <w:rsid w:val="00BA48D2"/>
    <w:rsid w:val="00BA4A8A"/>
    <w:rsid w:val="00BA506E"/>
    <w:rsid w:val="00BB2AA0"/>
    <w:rsid w:val="00BB5FD1"/>
    <w:rsid w:val="00BF58CF"/>
    <w:rsid w:val="00C23F68"/>
    <w:rsid w:val="00C41A45"/>
    <w:rsid w:val="00C43508"/>
    <w:rsid w:val="00C43798"/>
    <w:rsid w:val="00C750B8"/>
    <w:rsid w:val="00C9234A"/>
    <w:rsid w:val="00CA221D"/>
    <w:rsid w:val="00CC15E5"/>
    <w:rsid w:val="00CC26B6"/>
    <w:rsid w:val="00CD038D"/>
    <w:rsid w:val="00CE5578"/>
    <w:rsid w:val="00CF7027"/>
    <w:rsid w:val="00D05698"/>
    <w:rsid w:val="00D11D5C"/>
    <w:rsid w:val="00D14185"/>
    <w:rsid w:val="00D33ECB"/>
    <w:rsid w:val="00D40836"/>
    <w:rsid w:val="00D4626A"/>
    <w:rsid w:val="00D54F7C"/>
    <w:rsid w:val="00D55FE4"/>
    <w:rsid w:val="00D81D21"/>
    <w:rsid w:val="00DC2CB1"/>
    <w:rsid w:val="00DC71A5"/>
    <w:rsid w:val="00DE67C4"/>
    <w:rsid w:val="00E1071E"/>
    <w:rsid w:val="00E11FB7"/>
    <w:rsid w:val="00E169F5"/>
    <w:rsid w:val="00E224D3"/>
    <w:rsid w:val="00E24A0E"/>
    <w:rsid w:val="00E27C0C"/>
    <w:rsid w:val="00E365C5"/>
    <w:rsid w:val="00E44A30"/>
    <w:rsid w:val="00E5095B"/>
    <w:rsid w:val="00E67CC5"/>
    <w:rsid w:val="00E725DB"/>
    <w:rsid w:val="00E76D8D"/>
    <w:rsid w:val="00E83B3E"/>
    <w:rsid w:val="00E84F3C"/>
    <w:rsid w:val="00E9198B"/>
    <w:rsid w:val="00E922A8"/>
    <w:rsid w:val="00E93D9B"/>
    <w:rsid w:val="00EA09B3"/>
    <w:rsid w:val="00EA12B4"/>
    <w:rsid w:val="00EA1EB6"/>
    <w:rsid w:val="00EC323D"/>
    <w:rsid w:val="00EC38B0"/>
    <w:rsid w:val="00EC7794"/>
    <w:rsid w:val="00ED1975"/>
    <w:rsid w:val="00EE1218"/>
    <w:rsid w:val="00EE4D37"/>
    <w:rsid w:val="00EF0762"/>
    <w:rsid w:val="00EF2F06"/>
    <w:rsid w:val="00F03503"/>
    <w:rsid w:val="00F03645"/>
    <w:rsid w:val="00F04D74"/>
    <w:rsid w:val="00F10C26"/>
    <w:rsid w:val="00F24C61"/>
    <w:rsid w:val="00F41CF7"/>
    <w:rsid w:val="00F43719"/>
    <w:rsid w:val="00F52B9E"/>
    <w:rsid w:val="00F66640"/>
    <w:rsid w:val="00F67BA7"/>
    <w:rsid w:val="00F747E5"/>
    <w:rsid w:val="00FD51AD"/>
    <w:rsid w:val="00FE3D14"/>
    <w:rsid w:val="00F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DF095"/>
  <w15:chartTrackingRefBased/>
  <w15:docId w15:val="{F03A902F-C9C3-2348-AA90-4DF5B76F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0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0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0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0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0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0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0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0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1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0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1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0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1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04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1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0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Maher</dc:creator>
  <cp:keywords/>
  <dc:description/>
  <cp:lastModifiedBy>Microsoft Office User</cp:lastModifiedBy>
  <cp:revision>2</cp:revision>
  <dcterms:created xsi:type="dcterms:W3CDTF">2025-01-15T17:48:00Z</dcterms:created>
  <dcterms:modified xsi:type="dcterms:W3CDTF">2025-01-15T17:48:00Z</dcterms:modified>
</cp:coreProperties>
</file>